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EFB968" w14:textId="00416A55" w:rsidR="00FE4775" w:rsidRPr="000867BF" w:rsidRDefault="00391E51" w:rsidP="00A9620C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</w:pPr>
      <w:bookmarkStart w:id="0" w:name="_Hlk39561482"/>
      <w:r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  <w:t>M</w:t>
      </w:r>
      <w:r w:rsidRPr="00391E51"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  <w:t>anuscript title</w:t>
      </w:r>
      <w:r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  <w:t xml:space="preserve">: </w:t>
      </w:r>
      <w:r w:rsidR="00FE4775"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  <w:t>E</w:t>
      </w:r>
      <w:r w:rsidR="00FE4775" w:rsidRPr="000867BF"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  <w:t>ffectiveness of the European Natura 2000 network to sustain a specialist wintering waterbird population</w:t>
      </w:r>
      <w:r w:rsidR="00FE4775"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  <w:t xml:space="preserve"> in the face of climate change</w:t>
      </w:r>
      <w:bookmarkStart w:id="1" w:name="_GoBack"/>
      <w:bookmarkEnd w:id="1"/>
    </w:p>
    <w:p w14:paraId="48EACAF5" w14:textId="18D1E52E" w:rsidR="00FE4775" w:rsidRPr="00DC6D24" w:rsidRDefault="00391E51" w:rsidP="00A9620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</w:t>
      </w:r>
      <w:r w:rsidRPr="00391E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thor lis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: </w:t>
      </w:r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ominik </w:t>
      </w:r>
      <w:proofErr w:type="spellStart"/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rchowski</w:t>
      </w:r>
      <w:proofErr w:type="spellEnd"/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Łukasz</w:t>
      </w:r>
      <w:proofErr w:type="spellEnd"/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Ławicki</w:t>
      </w:r>
      <w:proofErr w:type="spellEnd"/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Anthony D. Fox, </w:t>
      </w:r>
      <w:proofErr w:type="spellStart"/>
      <w:r w:rsidR="001603D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asmus</w:t>
      </w:r>
      <w:proofErr w:type="spellEnd"/>
      <w:r w:rsidR="001603D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ue Nielsen, </w:t>
      </w:r>
      <w:proofErr w:type="spellStart"/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b</w:t>
      </w:r>
      <w:proofErr w:type="spellEnd"/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K. Petersen, Menno </w:t>
      </w:r>
      <w:proofErr w:type="spellStart"/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ornman</w:t>
      </w:r>
      <w:proofErr w:type="spellEnd"/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Leif Nilsson, Fredrik Haas, Johannes Wahl, Jan </w:t>
      </w:r>
      <w:proofErr w:type="spellStart"/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ieckbusch</w:t>
      </w:r>
      <w:proofErr w:type="spellEnd"/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Hans W. </w:t>
      </w:r>
      <w:proofErr w:type="spellStart"/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Nehls</w:t>
      </w:r>
      <w:proofErr w:type="spellEnd"/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,</w:t>
      </w:r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Neil </w:t>
      </w:r>
      <w:proofErr w:type="spellStart"/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albrade</w:t>
      </w:r>
      <w:proofErr w:type="spellEnd"/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Richard Hearn, </w:t>
      </w:r>
      <w:proofErr w:type="spellStart"/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łodzimierz</w:t>
      </w:r>
      <w:proofErr w:type="spellEnd"/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eissner, </w:t>
      </w:r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Niamh Fitzgerald, </w:t>
      </w:r>
      <w:proofErr w:type="spellStart"/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eho</w:t>
      </w:r>
      <w:proofErr w:type="spellEnd"/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uigujoe</w:t>
      </w:r>
      <w:proofErr w:type="spellEnd"/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Marco </w:t>
      </w:r>
      <w:proofErr w:type="spellStart"/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Zenatello</w:t>
      </w:r>
      <w:proofErr w:type="spellEnd"/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="00FE4775" w:rsidRPr="000867BF">
        <w:rPr>
          <w:rFonts w:ascii="Roboto" w:hAnsi="Roboto"/>
          <w:color w:val="000000" w:themeColor="text1"/>
          <w:sz w:val="21"/>
          <w:szCs w:val="21"/>
          <w:shd w:val="clear" w:color="auto" w:fill="FFFFFF"/>
          <w:lang w:val="en-GB"/>
        </w:rPr>
        <w:t xml:space="preserve"> </w:t>
      </w:r>
      <w:proofErr w:type="spellStart"/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Clemence</w:t>
      </w:r>
      <w:proofErr w:type="spellEnd"/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Gaudard</w:t>
      </w:r>
      <w:proofErr w:type="spellEnd"/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ven </w:t>
      </w:r>
      <w:proofErr w:type="spellStart"/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oschinski</w:t>
      </w:r>
      <w:proofErr w:type="spellEnd"/>
      <w:r w:rsidR="00FE4775" w:rsidRPr="000867B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bookmarkEnd w:id="0"/>
    <w:p w14:paraId="1538177B" w14:textId="345CA109" w:rsidR="007B1265" w:rsidRDefault="001865AC" w:rsidP="007B1265">
      <w:pPr>
        <w:pStyle w:val="nova-e-listitem"/>
        <w:shd w:val="clear" w:color="auto" w:fill="FFFFFF"/>
        <w:spacing w:line="360" w:lineRule="auto"/>
        <w:rPr>
          <w:color w:val="222222"/>
          <w:sz w:val="28"/>
          <w:szCs w:val="28"/>
          <w:shd w:val="clear" w:color="auto" w:fill="FFFFFF"/>
          <w:lang w:val="en-US"/>
        </w:rPr>
      </w:pPr>
      <w:r w:rsidRPr="001865AC">
        <w:rPr>
          <w:color w:val="222222"/>
          <w:sz w:val="28"/>
          <w:szCs w:val="28"/>
          <w:shd w:val="clear" w:color="auto" w:fill="FFFFFF"/>
          <w:lang w:val="en-US"/>
        </w:rPr>
        <w:t>Supplementary Information</w:t>
      </w:r>
    </w:p>
    <w:p w14:paraId="1C337A39" w14:textId="475EE686" w:rsidR="00870984" w:rsidRPr="00F1202B" w:rsidRDefault="00870984" w:rsidP="00870984">
      <w:pPr>
        <w:pStyle w:val="nova-e-listitem"/>
        <w:shd w:val="clear" w:color="auto" w:fill="FFFFFF"/>
        <w:spacing w:line="480" w:lineRule="auto"/>
        <w:rPr>
          <w:color w:val="000000" w:themeColor="text1"/>
          <w:shd w:val="clear" w:color="auto" w:fill="FFFFFF"/>
          <w:lang w:val="en-US"/>
        </w:rPr>
      </w:pPr>
      <w:r w:rsidRPr="00F1202B">
        <w:rPr>
          <w:color w:val="000000" w:themeColor="text1"/>
          <w:shd w:val="clear" w:color="auto" w:fill="FFFFFF"/>
          <w:lang w:val="en-US"/>
        </w:rPr>
        <w:t xml:space="preserve">Table </w:t>
      </w:r>
      <w:r>
        <w:rPr>
          <w:color w:val="000000" w:themeColor="text1"/>
          <w:shd w:val="clear" w:color="auto" w:fill="FFFFFF"/>
          <w:lang w:val="en-US"/>
        </w:rPr>
        <w:t>S</w:t>
      </w:r>
      <w:r w:rsidRPr="00F1202B">
        <w:rPr>
          <w:color w:val="000000" w:themeColor="text1"/>
          <w:shd w:val="clear" w:color="auto" w:fill="FFFFFF"/>
          <w:lang w:val="en-US"/>
        </w:rPr>
        <w:t>1. TRIM categories and criter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3690"/>
        <w:gridCol w:w="2972"/>
      </w:tblGrid>
      <w:tr w:rsidR="00870984" w14:paraId="61825B43" w14:textId="77777777" w:rsidTr="00116A1C">
        <w:tc>
          <w:tcPr>
            <w:tcW w:w="2122" w:type="dxa"/>
          </w:tcPr>
          <w:p w14:paraId="7DE4A469" w14:textId="77777777" w:rsidR="00870984" w:rsidRPr="00A17060" w:rsidRDefault="00870984" w:rsidP="00116A1C">
            <w:pPr>
              <w:pStyle w:val="nova-e-listitem"/>
              <w:spacing w:line="48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1706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Trend category</w:t>
            </w:r>
          </w:p>
        </w:tc>
        <w:tc>
          <w:tcPr>
            <w:tcW w:w="3690" w:type="dxa"/>
          </w:tcPr>
          <w:p w14:paraId="478449D4" w14:textId="77777777" w:rsidR="00870984" w:rsidRPr="00A17060" w:rsidRDefault="00870984" w:rsidP="00116A1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1706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ignificance</w:t>
            </w:r>
          </w:p>
        </w:tc>
        <w:tc>
          <w:tcPr>
            <w:tcW w:w="2972" w:type="dxa"/>
          </w:tcPr>
          <w:p w14:paraId="39112342" w14:textId="77777777" w:rsidR="00870984" w:rsidRPr="00A17060" w:rsidRDefault="00870984" w:rsidP="00116A1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1706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riterion</w:t>
            </w:r>
          </w:p>
        </w:tc>
      </w:tr>
      <w:tr w:rsidR="00870984" w:rsidRPr="00D87003" w14:paraId="7F36E37F" w14:textId="77777777" w:rsidTr="00116A1C">
        <w:trPr>
          <w:trHeight w:val="766"/>
        </w:trPr>
        <w:tc>
          <w:tcPr>
            <w:tcW w:w="2122" w:type="dxa"/>
            <w:tcBorders>
              <w:bottom w:val="nil"/>
            </w:tcBorders>
          </w:tcPr>
          <w:p w14:paraId="60F413B2" w14:textId="77777777" w:rsidR="00870984" w:rsidRPr="00A17060" w:rsidRDefault="00870984" w:rsidP="00116A1C">
            <w:pPr>
              <w:pStyle w:val="nova-e-listitem"/>
              <w:spacing w:line="48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1706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trong increase</w:t>
            </w:r>
          </w:p>
        </w:tc>
        <w:tc>
          <w:tcPr>
            <w:tcW w:w="3690" w:type="dxa"/>
            <w:tcBorders>
              <w:bottom w:val="nil"/>
            </w:tcBorders>
          </w:tcPr>
          <w:p w14:paraId="0EA48542" w14:textId="77777777" w:rsidR="00870984" w:rsidRPr="00A17060" w:rsidRDefault="00870984" w:rsidP="00116A1C">
            <w:pPr>
              <w:pStyle w:val="nova-e-listitem"/>
              <w:spacing w:line="48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</w:t>
            </w:r>
            <w:r w:rsidRPr="00A1706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crease significantly more than 5% per year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.</w:t>
            </w:r>
          </w:p>
        </w:tc>
        <w:tc>
          <w:tcPr>
            <w:tcW w:w="2972" w:type="dxa"/>
            <w:tcBorders>
              <w:bottom w:val="nil"/>
            </w:tcBorders>
          </w:tcPr>
          <w:p w14:paraId="5898F68A" w14:textId="77777777" w:rsidR="00870984" w:rsidRPr="00A17060" w:rsidRDefault="00870984" w:rsidP="00116A1C">
            <w:pPr>
              <w:pStyle w:val="nova-e-listitem"/>
              <w:spacing w:line="48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L</w:t>
            </w:r>
            <w:r w:rsidRPr="00A1706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ower limit of 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I</w:t>
            </w:r>
            <w:r w:rsidRPr="00A1706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&gt;1.05.</w:t>
            </w:r>
          </w:p>
        </w:tc>
      </w:tr>
      <w:tr w:rsidR="00870984" w:rsidRPr="00D87003" w14:paraId="39DAC4A5" w14:textId="77777777" w:rsidTr="00116A1C">
        <w:trPr>
          <w:trHeight w:val="701"/>
        </w:trPr>
        <w:tc>
          <w:tcPr>
            <w:tcW w:w="2122" w:type="dxa"/>
            <w:tcBorders>
              <w:top w:val="nil"/>
              <w:bottom w:val="nil"/>
            </w:tcBorders>
          </w:tcPr>
          <w:p w14:paraId="77C27765" w14:textId="77777777" w:rsidR="00870984" w:rsidRPr="00A17060" w:rsidRDefault="00870984" w:rsidP="00116A1C">
            <w:pPr>
              <w:pStyle w:val="nova-e-listitem"/>
              <w:spacing w:line="48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1706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oderate increase</w:t>
            </w: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7A6B4C0F" w14:textId="77777777" w:rsidR="00870984" w:rsidRPr="00A17060" w:rsidRDefault="00870984" w:rsidP="00116A1C">
            <w:pPr>
              <w:pStyle w:val="nova-e-listitem"/>
              <w:spacing w:line="48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</w:t>
            </w:r>
            <w:r w:rsidRPr="00A1706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gnificant increase, but not significantly more than 5% per year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.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0151CAB9" w14:textId="77777777" w:rsidR="00870984" w:rsidRPr="00A17060" w:rsidRDefault="00870984" w:rsidP="00116A1C">
            <w:pPr>
              <w:pStyle w:val="nova-e-listitem"/>
              <w:spacing w:line="48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1706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1.00 &lt; lower limit of 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I</w:t>
            </w:r>
            <w:r w:rsidRPr="00A1706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&lt;1.05</w:t>
            </w:r>
          </w:p>
        </w:tc>
      </w:tr>
      <w:tr w:rsidR="00870984" w:rsidRPr="00A80EF4" w14:paraId="6A640265" w14:textId="77777777" w:rsidTr="00116A1C">
        <w:trPr>
          <w:trHeight w:val="995"/>
        </w:trPr>
        <w:tc>
          <w:tcPr>
            <w:tcW w:w="2122" w:type="dxa"/>
            <w:tcBorders>
              <w:top w:val="nil"/>
              <w:bottom w:val="nil"/>
            </w:tcBorders>
          </w:tcPr>
          <w:p w14:paraId="18B6B294" w14:textId="77777777" w:rsidR="00870984" w:rsidRPr="00A17060" w:rsidRDefault="00870984" w:rsidP="00116A1C">
            <w:pPr>
              <w:pStyle w:val="nova-e-listitem"/>
              <w:spacing w:line="48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1706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table</w:t>
            </w: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33EDA564" w14:textId="77777777" w:rsidR="00870984" w:rsidRPr="00A17060" w:rsidRDefault="00870984" w:rsidP="00116A1C">
            <w:pPr>
              <w:pStyle w:val="nova-e-listitem"/>
              <w:spacing w:line="48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</w:t>
            </w:r>
            <w:r w:rsidRPr="00A1706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o significant increase or decline, and it is certain that trends are less than 5% per year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.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3EEECE10" w14:textId="77777777" w:rsidR="00870984" w:rsidRPr="00A17060" w:rsidRDefault="00870984" w:rsidP="00116A1C">
            <w:pPr>
              <w:pStyle w:val="nova-e-listitem"/>
              <w:spacing w:line="48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I</w:t>
            </w:r>
            <w:r w:rsidRPr="00A1706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encloses 1.00 but lower limit &gt;0.95 and upper limit &lt;1.05</w:t>
            </w:r>
          </w:p>
        </w:tc>
      </w:tr>
      <w:tr w:rsidR="00870984" w:rsidRPr="00A80EF4" w14:paraId="49A7F748" w14:textId="77777777" w:rsidTr="00116A1C">
        <w:trPr>
          <w:trHeight w:val="995"/>
        </w:trPr>
        <w:tc>
          <w:tcPr>
            <w:tcW w:w="2122" w:type="dxa"/>
            <w:tcBorders>
              <w:top w:val="nil"/>
              <w:bottom w:val="nil"/>
            </w:tcBorders>
          </w:tcPr>
          <w:p w14:paraId="19BCBA94" w14:textId="77777777" w:rsidR="00870984" w:rsidRPr="00A17060" w:rsidRDefault="00870984" w:rsidP="00116A1C">
            <w:pPr>
              <w:pStyle w:val="nova-e-listitem"/>
              <w:spacing w:line="48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1706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Uncertain</w:t>
            </w: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784E8A17" w14:textId="77777777" w:rsidR="00870984" w:rsidRPr="00A17060" w:rsidRDefault="00870984" w:rsidP="00116A1C">
            <w:pPr>
              <w:pStyle w:val="nova-e-listitem"/>
              <w:spacing w:line="48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</w:t>
            </w:r>
            <w:r w:rsidRPr="00A1706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o significant increase or decline, but not certain if trends are less than 5% per year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.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78149BBF" w14:textId="77777777" w:rsidR="00870984" w:rsidRPr="00A17060" w:rsidRDefault="00870984" w:rsidP="00116A1C">
            <w:pPr>
              <w:pStyle w:val="nova-e-listitem"/>
              <w:spacing w:line="48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I</w:t>
            </w:r>
            <w:r w:rsidRPr="00A1706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encloses 1.00 but lower limit &lt;0.95 or upper limit &gt;1.05</w:t>
            </w:r>
          </w:p>
        </w:tc>
      </w:tr>
      <w:tr w:rsidR="00870984" w:rsidRPr="00D87003" w14:paraId="1DFABFFC" w14:textId="77777777" w:rsidTr="00116A1C">
        <w:trPr>
          <w:trHeight w:val="711"/>
        </w:trPr>
        <w:tc>
          <w:tcPr>
            <w:tcW w:w="2122" w:type="dxa"/>
            <w:tcBorders>
              <w:top w:val="nil"/>
              <w:bottom w:val="nil"/>
            </w:tcBorders>
          </w:tcPr>
          <w:p w14:paraId="4BC6599A" w14:textId="77777777" w:rsidR="00870984" w:rsidRPr="00A17060" w:rsidRDefault="00870984" w:rsidP="00116A1C">
            <w:pPr>
              <w:pStyle w:val="nova-e-listitem"/>
              <w:spacing w:line="48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1706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oderate decline</w:t>
            </w:r>
          </w:p>
        </w:tc>
        <w:tc>
          <w:tcPr>
            <w:tcW w:w="3690" w:type="dxa"/>
            <w:tcBorders>
              <w:top w:val="nil"/>
              <w:bottom w:val="nil"/>
            </w:tcBorders>
          </w:tcPr>
          <w:p w14:paraId="136837A0" w14:textId="77777777" w:rsidR="00870984" w:rsidRPr="00A17060" w:rsidRDefault="00870984" w:rsidP="00116A1C">
            <w:pPr>
              <w:pStyle w:val="nova-e-listitem"/>
              <w:spacing w:line="48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</w:t>
            </w:r>
            <w:r w:rsidRPr="00A1706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gnificant decline, but not significantly more than 5% per year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.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202A9DF7" w14:textId="77777777" w:rsidR="00870984" w:rsidRPr="00A17060" w:rsidRDefault="00870984" w:rsidP="00116A1C">
            <w:pPr>
              <w:pStyle w:val="nova-e-listitem"/>
              <w:spacing w:line="48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1706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95 &lt; upper limit of 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I</w:t>
            </w:r>
            <w:r w:rsidRPr="00A1706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&lt;1.00</w:t>
            </w:r>
          </w:p>
        </w:tc>
      </w:tr>
      <w:tr w:rsidR="00870984" w:rsidRPr="00D87003" w14:paraId="029E06DD" w14:textId="77777777" w:rsidTr="00116A1C">
        <w:tc>
          <w:tcPr>
            <w:tcW w:w="2122" w:type="dxa"/>
            <w:tcBorders>
              <w:top w:val="nil"/>
            </w:tcBorders>
          </w:tcPr>
          <w:p w14:paraId="37A3E351" w14:textId="77777777" w:rsidR="00870984" w:rsidRPr="00A17060" w:rsidRDefault="00870984" w:rsidP="00116A1C">
            <w:pPr>
              <w:pStyle w:val="nova-e-listitem"/>
              <w:spacing w:line="48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1706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teep decline</w:t>
            </w:r>
          </w:p>
        </w:tc>
        <w:tc>
          <w:tcPr>
            <w:tcW w:w="3690" w:type="dxa"/>
            <w:tcBorders>
              <w:top w:val="nil"/>
            </w:tcBorders>
          </w:tcPr>
          <w:p w14:paraId="255459D1" w14:textId="77777777" w:rsidR="00870984" w:rsidRPr="00A17060" w:rsidRDefault="00870984" w:rsidP="00116A1C">
            <w:pPr>
              <w:pStyle w:val="nova-e-listitem"/>
              <w:spacing w:line="48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D</w:t>
            </w:r>
            <w:r w:rsidRPr="00A1706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ecline significantly more than 5% per year</w:t>
            </w:r>
          </w:p>
        </w:tc>
        <w:tc>
          <w:tcPr>
            <w:tcW w:w="2972" w:type="dxa"/>
            <w:tcBorders>
              <w:top w:val="nil"/>
            </w:tcBorders>
          </w:tcPr>
          <w:p w14:paraId="30067407" w14:textId="77777777" w:rsidR="00870984" w:rsidRPr="00A17060" w:rsidRDefault="00870984" w:rsidP="00116A1C">
            <w:pPr>
              <w:pStyle w:val="nova-e-listitem"/>
              <w:spacing w:line="48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U</w:t>
            </w:r>
            <w:r w:rsidRPr="00A1706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pper limit of 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CI </w:t>
            </w:r>
            <w:r w:rsidRPr="00A1706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&lt;0.95</w:t>
            </w:r>
          </w:p>
        </w:tc>
      </w:tr>
    </w:tbl>
    <w:p w14:paraId="550B467D" w14:textId="77777777" w:rsidR="00A9620C" w:rsidRDefault="00A9620C" w:rsidP="00A9620C">
      <w:pPr>
        <w:pStyle w:val="nova-e-listitem"/>
        <w:shd w:val="clear" w:color="auto" w:fill="FFFFFF"/>
        <w:spacing w:line="360" w:lineRule="auto"/>
        <w:rPr>
          <w:color w:val="000000" w:themeColor="text1"/>
          <w:shd w:val="clear" w:color="auto" w:fill="FFFFFF"/>
          <w:lang w:val="en-GB"/>
        </w:rPr>
      </w:pPr>
    </w:p>
    <w:p w14:paraId="147821A3" w14:textId="3A6BCFAF" w:rsidR="001865AC" w:rsidRPr="00A9620C" w:rsidRDefault="001865AC" w:rsidP="00A9620C">
      <w:pPr>
        <w:pStyle w:val="nova-e-listitem"/>
        <w:shd w:val="clear" w:color="auto" w:fill="FFFFFF"/>
        <w:spacing w:line="360" w:lineRule="auto"/>
        <w:rPr>
          <w:sz w:val="28"/>
          <w:szCs w:val="28"/>
          <w:lang w:val="en-US"/>
        </w:rPr>
      </w:pPr>
      <w:r w:rsidRPr="007B1265">
        <w:rPr>
          <w:color w:val="000000" w:themeColor="text1"/>
          <w:shd w:val="clear" w:color="auto" w:fill="FFFFFF"/>
          <w:lang w:val="en-GB"/>
        </w:rPr>
        <w:lastRenderedPageBreak/>
        <w:t>Table S</w:t>
      </w:r>
      <w:r w:rsidR="00AD7BD7">
        <w:rPr>
          <w:color w:val="000000" w:themeColor="text1"/>
          <w:shd w:val="clear" w:color="auto" w:fill="FFFFFF"/>
          <w:lang w:val="en-GB"/>
        </w:rPr>
        <w:t>2</w:t>
      </w:r>
      <w:r w:rsidRPr="007B1265">
        <w:rPr>
          <w:color w:val="000000" w:themeColor="text1"/>
          <w:shd w:val="clear" w:color="auto" w:fill="FFFFFF"/>
          <w:lang w:val="en-GB"/>
        </w:rPr>
        <w:t xml:space="preserve">. Trends in abundance of Greater Scaup </w:t>
      </w:r>
      <w:r w:rsidRPr="007B1265">
        <w:rPr>
          <w:i/>
          <w:iCs/>
          <w:color w:val="000000" w:themeColor="text1"/>
          <w:shd w:val="clear" w:color="auto" w:fill="FFFFFF"/>
          <w:lang w:val="en-GB"/>
        </w:rPr>
        <w:t>Aythya marila</w:t>
      </w:r>
      <w:r w:rsidRPr="007B1265">
        <w:rPr>
          <w:color w:val="000000" w:themeColor="text1"/>
          <w:shd w:val="clear" w:color="auto" w:fill="FFFFFF"/>
          <w:lang w:val="en-GB"/>
        </w:rPr>
        <w:t xml:space="preserve"> in the most important countries within the wintering range of the North-West Europe population. All available data has been used. ↓↓ - Steep decline, ↓ - Moderate decline, → - Stable, ↑ - Moderate increase, ↑↑ - Strong increase.</w:t>
      </w:r>
    </w:p>
    <w:tbl>
      <w:tblPr>
        <w:tblStyle w:val="TableGrid"/>
        <w:tblW w:w="8936" w:type="dxa"/>
        <w:tblInd w:w="-1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4"/>
        <w:gridCol w:w="1984"/>
        <w:gridCol w:w="992"/>
        <w:gridCol w:w="2410"/>
        <w:gridCol w:w="1276"/>
      </w:tblGrid>
      <w:tr w:rsidR="001865AC" w:rsidRPr="00A85C27" w14:paraId="0FAB6DE7" w14:textId="77777777" w:rsidTr="005A01DC">
        <w:tc>
          <w:tcPr>
            <w:tcW w:w="2274" w:type="dxa"/>
          </w:tcPr>
          <w:p w14:paraId="5FAF1572" w14:textId="77777777" w:rsidR="001865AC" w:rsidRPr="005418B2" w:rsidRDefault="001865AC" w:rsidP="005A01DC">
            <w:pPr>
              <w:pStyle w:val="nova-e-listitem"/>
              <w:spacing w:line="48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Country</w:t>
            </w:r>
          </w:p>
        </w:tc>
        <w:tc>
          <w:tcPr>
            <w:tcW w:w="1984" w:type="dxa"/>
          </w:tcPr>
          <w:p w14:paraId="5AD6AF32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Period of time</w:t>
            </w:r>
          </w:p>
        </w:tc>
        <w:tc>
          <w:tcPr>
            <w:tcW w:w="992" w:type="dxa"/>
          </w:tcPr>
          <w:p w14:paraId="790C09DF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Trend</w:t>
            </w:r>
          </w:p>
        </w:tc>
        <w:tc>
          <w:tcPr>
            <w:tcW w:w="2410" w:type="dxa"/>
          </w:tcPr>
          <w:p w14:paraId="5DE3A1C0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A85C27">
              <w:rPr>
                <w:sz w:val="22"/>
                <w:szCs w:val="22"/>
                <w:lang w:val="en-GB"/>
              </w:rPr>
              <w:t>Pop. growth rate (λ)</w:t>
            </w:r>
          </w:p>
        </w:tc>
        <w:tc>
          <w:tcPr>
            <w:tcW w:w="1276" w:type="dxa"/>
          </w:tcPr>
          <w:p w14:paraId="00C138C4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95% CI</w:t>
            </w:r>
          </w:p>
        </w:tc>
      </w:tr>
      <w:tr w:rsidR="001865AC" w:rsidRPr="00A85C27" w14:paraId="72EB14EB" w14:textId="77777777" w:rsidTr="005A01DC">
        <w:tc>
          <w:tcPr>
            <w:tcW w:w="2274" w:type="dxa"/>
            <w:tcBorders>
              <w:bottom w:val="nil"/>
            </w:tcBorders>
          </w:tcPr>
          <w:p w14:paraId="3EA40153" w14:textId="77777777" w:rsidR="001865AC" w:rsidRPr="005418B2" w:rsidRDefault="001865AC" w:rsidP="005A01DC">
            <w:pPr>
              <w:pStyle w:val="nova-e-listitem"/>
              <w:spacing w:line="48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France</w:t>
            </w:r>
          </w:p>
        </w:tc>
        <w:tc>
          <w:tcPr>
            <w:tcW w:w="1984" w:type="dxa"/>
            <w:tcBorders>
              <w:bottom w:val="nil"/>
            </w:tcBorders>
          </w:tcPr>
          <w:p w14:paraId="34D39A4B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2000-2018</w:t>
            </w:r>
          </w:p>
        </w:tc>
        <w:tc>
          <w:tcPr>
            <w:tcW w:w="992" w:type="dxa"/>
            <w:tcBorders>
              <w:bottom w:val="nil"/>
            </w:tcBorders>
          </w:tcPr>
          <w:p w14:paraId="34D2F5D4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↓↓</w:t>
            </w:r>
          </w:p>
        </w:tc>
        <w:tc>
          <w:tcPr>
            <w:tcW w:w="2410" w:type="dxa"/>
            <w:tcBorders>
              <w:bottom w:val="nil"/>
            </w:tcBorders>
          </w:tcPr>
          <w:p w14:paraId="1C2DA3E7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0.8835</w:t>
            </w:r>
          </w:p>
        </w:tc>
        <w:tc>
          <w:tcPr>
            <w:tcW w:w="1276" w:type="dxa"/>
            <w:tcBorders>
              <w:bottom w:val="nil"/>
            </w:tcBorders>
          </w:tcPr>
          <w:p w14:paraId="1DF59F40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0.0553</w:t>
            </w:r>
          </w:p>
        </w:tc>
      </w:tr>
      <w:tr w:rsidR="001865AC" w:rsidRPr="00A85C27" w14:paraId="6E9D1CD8" w14:textId="77777777" w:rsidTr="005A01DC">
        <w:tc>
          <w:tcPr>
            <w:tcW w:w="2274" w:type="dxa"/>
            <w:tcBorders>
              <w:top w:val="nil"/>
              <w:bottom w:val="nil"/>
            </w:tcBorders>
          </w:tcPr>
          <w:p w14:paraId="3F8E5DD4" w14:textId="77777777" w:rsidR="001865AC" w:rsidRPr="005418B2" w:rsidRDefault="001865AC" w:rsidP="005A01DC">
            <w:pPr>
              <w:pStyle w:val="nova-e-listitem"/>
              <w:spacing w:line="48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Irelan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3B25B91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1995-20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6FA370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↓↓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1DDF0C1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0.930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69F9B4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0.018</w:t>
            </w:r>
          </w:p>
        </w:tc>
      </w:tr>
      <w:tr w:rsidR="001865AC" w:rsidRPr="00A85C27" w14:paraId="51C517BA" w14:textId="77777777" w:rsidTr="005A01DC">
        <w:tc>
          <w:tcPr>
            <w:tcW w:w="2274" w:type="dxa"/>
            <w:tcBorders>
              <w:top w:val="nil"/>
              <w:bottom w:val="nil"/>
            </w:tcBorders>
          </w:tcPr>
          <w:p w14:paraId="1C687BFD" w14:textId="77777777" w:rsidR="001865AC" w:rsidRPr="005418B2" w:rsidRDefault="001865AC" w:rsidP="005A01DC">
            <w:pPr>
              <w:pStyle w:val="nova-e-listitem"/>
              <w:spacing w:line="48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Italy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F695394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1992-20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B83739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↓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42B5342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0.950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25E4BE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0.0157</w:t>
            </w:r>
          </w:p>
        </w:tc>
      </w:tr>
      <w:tr w:rsidR="001865AC" w:rsidRPr="00A85C27" w14:paraId="0618C4A2" w14:textId="77777777" w:rsidTr="005A01DC">
        <w:tc>
          <w:tcPr>
            <w:tcW w:w="2274" w:type="dxa"/>
            <w:tcBorders>
              <w:top w:val="nil"/>
              <w:bottom w:val="nil"/>
            </w:tcBorders>
          </w:tcPr>
          <w:p w14:paraId="112C1816" w14:textId="77777777" w:rsidR="001865AC" w:rsidRPr="005418B2" w:rsidRDefault="001865AC" w:rsidP="005A01DC">
            <w:pPr>
              <w:pStyle w:val="nova-e-listitem"/>
              <w:spacing w:line="48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United Kingdom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3A4AB7A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1967-20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535CF5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↓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C220395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0.955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F07080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0.0047</w:t>
            </w:r>
          </w:p>
        </w:tc>
      </w:tr>
      <w:tr w:rsidR="001865AC" w:rsidRPr="00A85C27" w14:paraId="4FCE2246" w14:textId="77777777" w:rsidTr="005A01DC">
        <w:tc>
          <w:tcPr>
            <w:tcW w:w="2274" w:type="dxa"/>
            <w:tcBorders>
              <w:top w:val="nil"/>
              <w:bottom w:val="nil"/>
            </w:tcBorders>
          </w:tcPr>
          <w:p w14:paraId="7F3C1E10" w14:textId="77777777" w:rsidR="001865AC" w:rsidRPr="005418B2" w:rsidRDefault="001865AC" w:rsidP="005A01DC">
            <w:pPr>
              <w:pStyle w:val="nova-e-listitem"/>
              <w:spacing w:line="48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Netherland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05A5A40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1988-20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452EA0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↓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A1AA71D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0.97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89C818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0.0194</w:t>
            </w:r>
          </w:p>
        </w:tc>
      </w:tr>
      <w:tr w:rsidR="001865AC" w:rsidRPr="00A85C27" w14:paraId="322C201F" w14:textId="77777777" w:rsidTr="005A01DC">
        <w:tc>
          <w:tcPr>
            <w:tcW w:w="2274" w:type="dxa"/>
            <w:tcBorders>
              <w:top w:val="nil"/>
              <w:bottom w:val="nil"/>
            </w:tcBorders>
          </w:tcPr>
          <w:p w14:paraId="3205C44D" w14:textId="77777777" w:rsidR="001865AC" w:rsidRPr="005418B2" w:rsidRDefault="001865AC" w:rsidP="005A01DC">
            <w:pPr>
              <w:pStyle w:val="nova-e-listitem"/>
              <w:spacing w:line="48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Denmark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24894E4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2000-20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84BD47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→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05E2D73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0.998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027AC2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0.0466</w:t>
            </w:r>
          </w:p>
        </w:tc>
      </w:tr>
      <w:tr w:rsidR="001865AC" w:rsidRPr="00A85C27" w14:paraId="2F316FFC" w14:textId="77777777" w:rsidTr="005A01DC">
        <w:tc>
          <w:tcPr>
            <w:tcW w:w="2274" w:type="dxa"/>
            <w:tcBorders>
              <w:top w:val="nil"/>
              <w:bottom w:val="nil"/>
            </w:tcBorders>
          </w:tcPr>
          <w:p w14:paraId="61D90F37" w14:textId="77777777" w:rsidR="001865AC" w:rsidRPr="005418B2" w:rsidRDefault="001865AC" w:rsidP="005A01DC">
            <w:pPr>
              <w:pStyle w:val="nova-e-listitem"/>
              <w:spacing w:line="48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Germany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F299588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2000-20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5A7977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↑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EF2BC1E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1.030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27CEB3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0.0106</w:t>
            </w:r>
          </w:p>
        </w:tc>
      </w:tr>
      <w:tr w:rsidR="001865AC" w:rsidRPr="00A85C27" w14:paraId="3EE8E8E0" w14:textId="77777777" w:rsidTr="005A01DC">
        <w:tc>
          <w:tcPr>
            <w:tcW w:w="2274" w:type="dxa"/>
            <w:tcBorders>
              <w:top w:val="nil"/>
              <w:bottom w:val="nil"/>
            </w:tcBorders>
          </w:tcPr>
          <w:p w14:paraId="16A1F0EA" w14:textId="77777777" w:rsidR="001865AC" w:rsidRPr="005418B2" w:rsidRDefault="001865AC" w:rsidP="005A01DC">
            <w:pPr>
              <w:pStyle w:val="nova-e-listitem"/>
              <w:spacing w:line="48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Polan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DA3F6BB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2000-20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3D46D6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↑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7D376F4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1.094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87482D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0.0652</w:t>
            </w:r>
          </w:p>
        </w:tc>
      </w:tr>
      <w:tr w:rsidR="001865AC" w:rsidRPr="00A85C27" w14:paraId="2774E69E" w14:textId="77777777" w:rsidTr="005A01DC">
        <w:tc>
          <w:tcPr>
            <w:tcW w:w="2274" w:type="dxa"/>
            <w:tcBorders>
              <w:top w:val="nil"/>
              <w:bottom w:val="nil"/>
            </w:tcBorders>
          </w:tcPr>
          <w:p w14:paraId="083A9D0A" w14:textId="77777777" w:rsidR="001865AC" w:rsidRPr="005418B2" w:rsidRDefault="001865AC" w:rsidP="005A01DC">
            <w:pPr>
              <w:pStyle w:val="nova-e-listitem"/>
              <w:spacing w:line="48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Estonia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BA73CEF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1993</w:t>
            </w: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-201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D96E6B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↑↑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56DF7A8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1.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093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C2BA60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5418B2"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0.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0351</w:t>
            </w:r>
          </w:p>
        </w:tc>
      </w:tr>
      <w:tr w:rsidR="001865AC" w:rsidRPr="00A85C27" w14:paraId="16EADF47" w14:textId="77777777" w:rsidTr="005A01DC">
        <w:tc>
          <w:tcPr>
            <w:tcW w:w="2274" w:type="dxa"/>
            <w:tcBorders>
              <w:top w:val="nil"/>
            </w:tcBorders>
          </w:tcPr>
          <w:p w14:paraId="4AC00B0C" w14:textId="77777777" w:rsidR="001865AC" w:rsidRPr="005418B2" w:rsidRDefault="001865AC" w:rsidP="005A01DC">
            <w:pPr>
              <w:pStyle w:val="nova-e-listitem"/>
              <w:spacing w:line="48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Sweden</w:t>
            </w:r>
          </w:p>
        </w:tc>
        <w:tc>
          <w:tcPr>
            <w:tcW w:w="1984" w:type="dxa"/>
            <w:tcBorders>
              <w:top w:val="nil"/>
            </w:tcBorders>
          </w:tcPr>
          <w:p w14:paraId="4474A86C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1967-2019</w:t>
            </w:r>
          </w:p>
        </w:tc>
        <w:tc>
          <w:tcPr>
            <w:tcW w:w="992" w:type="dxa"/>
            <w:tcBorders>
              <w:top w:val="nil"/>
            </w:tcBorders>
          </w:tcPr>
          <w:p w14:paraId="4A6E01A3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↑↑</w:t>
            </w:r>
          </w:p>
        </w:tc>
        <w:tc>
          <w:tcPr>
            <w:tcW w:w="2410" w:type="dxa"/>
            <w:tcBorders>
              <w:top w:val="nil"/>
            </w:tcBorders>
          </w:tcPr>
          <w:p w14:paraId="7941B236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1.0563</w:t>
            </w:r>
          </w:p>
        </w:tc>
        <w:tc>
          <w:tcPr>
            <w:tcW w:w="1276" w:type="dxa"/>
            <w:tcBorders>
              <w:top w:val="nil"/>
            </w:tcBorders>
          </w:tcPr>
          <w:p w14:paraId="685EC650" w14:textId="77777777" w:rsidR="001865AC" w:rsidRPr="005418B2" w:rsidRDefault="001865AC" w:rsidP="005A01DC">
            <w:pPr>
              <w:pStyle w:val="nova-e-listitem"/>
              <w:spacing w:line="48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0.0392</w:t>
            </w:r>
          </w:p>
        </w:tc>
      </w:tr>
    </w:tbl>
    <w:p w14:paraId="4B847611" w14:textId="77777777" w:rsidR="001865AC" w:rsidRDefault="001865AC" w:rsidP="001865AC">
      <w:pPr>
        <w:pStyle w:val="nova-e-listitem"/>
        <w:shd w:val="clear" w:color="auto" w:fill="FFFFFF"/>
        <w:spacing w:line="480" w:lineRule="auto"/>
        <w:rPr>
          <w:lang w:val="en-GB"/>
        </w:rPr>
      </w:pPr>
    </w:p>
    <w:p w14:paraId="33B24AC2" w14:textId="474E7DD0" w:rsidR="001865AC" w:rsidRDefault="00A95947" w:rsidP="0020199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ppendix </w:t>
      </w:r>
      <w:r w:rsidR="00805B5F">
        <w:rPr>
          <w:rFonts w:ascii="Times New Roman" w:hAnsi="Times New Roman" w:cs="Times New Roman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C37DE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</w:t>
      </w:r>
      <w:r w:rsidR="001865AC" w:rsidRPr="006E6A7B">
        <w:rPr>
          <w:rFonts w:ascii="Times New Roman" w:hAnsi="Times New Roman" w:cs="Times New Roman"/>
          <w:sz w:val="24"/>
          <w:szCs w:val="24"/>
          <w:lang w:val="en-GB"/>
        </w:rPr>
        <w:t>Table S</w:t>
      </w:r>
      <w:r w:rsidR="00AD7BD7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1865AC" w:rsidRPr="006E6A7B">
        <w:rPr>
          <w:rFonts w:ascii="Times New Roman" w:hAnsi="Times New Roman" w:cs="Times New Roman"/>
          <w:sz w:val="24"/>
          <w:szCs w:val="24"/>
          <w:lang w:val="en-GB"/>
        </w:rPr>
        <w:t xml:space="preserve">. List of areas important as wintering grounds for Greater Scaup </w:t>
      </w:r>
      <w:r w:rsidR="001865AC" w:rsidRPr="006E6A7B">
        <w:rPr>
          <w:rFonts w:ascii="Times New Roman" w:hAnsi="Times New Roman" w:cs="Times New Roman"/>
          <w:i/>
          <w:iCs/>
          <w:sz w:val="24"/>
          <w:szCs w:val="24"/>
          <w:lang w:val="en-GB"/>
        </w:rPr>
        <w:t>Aythya marila</w:t>
      </w:r>
      <w:r w:rsidR="001865AC" w:rsidRPr="006E6A7B">
        <w:rPr>
          <w:rFonts w:ascii="Times New Roman" w:hAnsi="Times New Roman" w:cs="Times New Roman"/>
          <w:sz w:val="24"/>
          <w:szCs w:val="24"/>
          <w:lang w:val="en-GB"/>
        </w:rPr>
        <w:t xml:space="preserve"> in northern and </w:t>
      </w:r>
      <w:proofErr w:type="gramStart"/>
      <w:r w:rsidR="001865AC" w:rsidRPr="006E6A7B">
        <w:rPr>
          <w:rFonts w:ascii="Times New Roman" w:hAnsi="Times New Roman" w:cs="Times New Roman"/>
          <w:sz w:val="24"/>
          <w:szCs w:val="24"/>
          <w:lang w:val="en-GB"/>
        </w:rPr>
        <w:t>western</w:t>
      </w:r>
      <w:proofErr w:type="gramEnd"/>
      <w:r w:rsidR="001865AC" w:rsidRPr="006E6A7B">
        <w:rPr>
          <w:rFonts w:ascii="Times New Roman" w:hAnsi="Times New Roman" w:cs="Times New Roman"/>
          <w:sz w:val="24"/>
          <w:szCs w:val="24"/>
          <w:lang w:val="en-GB"/>
        </w:rPr>
        <w:t xml:space="preserve"> Europe.</w:t>
      </w:r>
    </w:p>
    <w:p w14:paraId="758307E9" w14:textId="68A69231" w:rsidR="00A9620C" w:rsidRPr="00016E4E" w:rsidRDefault="00B6050E" w:rsidP="00016E4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  <w:r w:rsidRPr="00B6050E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S</w:t>
      </w:r>
      <w:r w:rsidR="00AD7BD7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3</w:t>
      </w:r>
      <w:r w:rsidRPr="00B6050E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table legend: column A - Country; column B - name of site where Scaup herds were observed greater than or equal to 30 individuals; C - is the site protected under the Natura 2000 network (yes or not); D - Natura 2000 area code; E - area of the Natura 2000 area in km2; F - area of the Natura 2000 area in hectares; G - Date classifying the area as Special Protection Area Natura 2000; H - Date of the last update Standard Data Form for the Natura 2000 site; </w:t>
      </w:r>
      <w:r w:rsidR="00A9620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I</w:t>
      </w:r>
      <w:r w:rsidRPr="00B6050E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- is Greater Scaup a </w:t>
      </w:r>
      <w:r w:rsidR="00A9620C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qualif</w:t>
      </w:r>
      <w:r w:rsidR="00A9620C" w:rsidRPr="00B6050E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ying</w:t>
      </w:r>
      <w:r w:rsidRPr="00B6050E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species for a given area (yes / no); J - does the area have a management plan (yes / no); K - the maximum number of individuals entered in the Standard Data Form; L - Determination of the area value for Greater Scaup on a scale from A to D, where A - highest value, D - insignificant; M - determination of what kind of population resides in the Natura 2000 area, w - wintering, c - concentration.</w:t>
      </w:r>
      <w:bookmarkStart w:id="2" w:name="_Hlk39561721"/>
    </w:p>
    <w:p w14:paraId="521B5C7C" w14:textId="2ADFB187" w:rsidR="003E16A2" w:rsidRDefault="003E16A2" w:rsidP="006C37DE">
      <w:pPr>
        <w:pStyle w:val="nova-e-listitem"/>
        <w:shd w:val="clear" w:color="auto" w:fill="FFFFFF"/>
        <w:spacing w:line="480" w:lineRule="auto"/>
        <w:rPr>
          <w:lang w:val="en-GB"/>
        </w:rPr>
      </w:pPr>
      <w:r>
        <w:rPr>
          <w:noProof/>
          <w:lang w:val="en-US" w:eastAsia="en-US"/>
        </w:rPr>
        <w:drawing>
          <wp:inline distT="0" distB="0" distL="0" distR="0" wp14:anchorId="48606ED4" wp14:editId="532AC54B">
            <wp:extent cx="5798820" cy="4099828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3366" cy="4117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AA555E" w14:textId="08C410EE" w:rsidR="003E16A2" w:rsidRDefault="003E16A2" w:rsidP="006C37DE">
      <w:pPr>
        <w:pStyle w:val="nova-e-listitem"/>
        <w:shd w:val="clear" w:color="auto" w:fill="FFFFFF"/>
        <w:spacing w:line="480" w:lineRule="auto"/>
        <w:rPr>
          <w:lang w:val="en-GB"/>
        </w:rPr>
      </w:pPr>
      <w:r>
        <w:rPr>
          <w:lang w:val="en-GB"/>
        </w:rPr>
        <w:t>Fig. S</w:t>
      </w:r>
      <w:r w:rsidR="00016E4E">
        <w:rPr>
          <w:lang w:val="en-GB"/>
        </w:rPr>
        <w:t>1</w:t>
      </w:r>
      <w:r>
        <w:rPr>
          <w:lang w:val="en-GB"/>
        </w:rPr>
        <w:t xml:space="preserve">. </w:t>
      </w:r>
      <w:r w:rsidRPr="00A9620C">
        <w:rPr>
          <w:lang w:val="en-US"/>
        </w:rPr>
        <w:t xml:space="preserve">Distribution of the four most important clusters of Greater Scaup </w:t>
      </w:r>
      <w:r w:rsidRPr="00A9620C">
        <w:rPr>
          <w:i/>
          <w:iCs/>
          <w:lang w:val="en-US"/>
        </w:rPr>
        <w:t xml:space="preserve">Aythya marila </w:t>
      </w:r>
      <w:r w:rsidRPr="00A9620C">
        <w:rPr>
          <w:lang w:val="en-US"/>
        </w:rPr>
        <w:t>wintering grounds, based on coordinated count in 2015. Function used: point cluster in Quantum GIS 3.4.8 software, map scale 1: 12,500,000.</w:t>
      </w:r>
      <w:r w:rsidRPr="003E16A2">
        <w:rPr>
          <w:lang w:val="en-GB"/>
        </w:rPr>
        <w:t xml:space="preserve"> </w:t>
      </w:r>
      <w:r w:rsidR="00AC3D2C" w:rsidRPr="00AC3D2C">
        <w:rPr>
          <w:lang w:val="en-GB"/>
        </w:rPr>
        <w:t xml:space="preserve">Map created in QGIS ver. 3.4.8-Madeira </w:t>
      </w:r>
      <w:r w:rsidR="00A80EF4">
        <w:rPr>
          <w:lang w:val="en-GB"/>
        </w:rPr>
        <w:t>(</w:t>
      </w:r>
      <w:hyperlink r:id="rId7" w:history="1">
        <w:r w:rsidR="00A80EF4" w:rsidRPr="00A80EF4">
          <w:rPr>
            <w:rStyle w:val="Hyperlink"/>
            <w:lang w:val="en-US"/>
          </w:rPr>
          <w:t>https://qgis.org/</w:t>
        </w:r>
      </w:hyperlink>
      <w:r w:rsidR="00A80EF4" w:rsidRPr="00A80EF4">
        <w:rPr>
          <w:lang w:val="en-US"/>
        </w:rPr>
        <w:t xml:space="preserve">) </w:t>
      </w:r>
      <w:r w:rsidR="00AC3D2C" w:rsidRPr="00AC3D2C">
        <w:rPr>
          <w:lang w:val="en-GB"/>
        </w:rPr>
        <w:t>under the GNU General Public License by Dominik Marchowski</w:t>
      </w:r>
      <w:r w:rsidR="00AC3D2C">
        <w:rPr>
          <w:lang w:val="en-GB"/>
        </w:rPr>
        <w:t>.</w:t>
      </w:r>
    </w:p>
    <w:p w14:paraId="5629290E" w14:textId="37FDDAD2" w:rsidR="003E16A2" w:rsidRDefault="003E16A2" w:rsidP="006C37DE">
      <w:pPr>
        <w:pStyle w:val="nova-e-listitem"/>
        <w:shd w:val="clear" w:color="auto" w:fill="FFFFFF"/>
        <w:spacing w:line="480" w:lineRule="auto"/>
        <w:rPr>
          <w:lang w:val="en-GB"/>
        </w:rPr>
      </w:pPr>
      <w:r>
        <w:rPr>
          <w:noProof/>
          <w:lang w:val="en-US" w:eastAsia="en-US"/>
        </w:rPr>
        <w:drawing>
          <wp:inline distT="0" distB="0" distL="0" distR="0" wp14:anchorId="454F2127" wp14:editId="131216B5">
            <wp:extent cx="5819999" cy="4114800"/>
            <wp:effectExtent l="0" t="0" r="9525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5641" cy="4147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484FF" w14:textId="2326A39D" w:rsidR="003E16A2" w:rsidRDefault="003E16A2" w:rsidP="006C37DE">
      <w:pPr>
        <w:pStyle w:val="nova-e-listitem"/>
        <w:shd w:val="clear" w:color="auto" w:fill="FFFFFF"/>
        <w:spacing w:line="480" w:lineRule="auto"/>
        <w:rPr>
          <w:lang w:val="en-GB"/>
        </w:rPr>
      </w:pPr>
      <w:r w:rsidRPr="003E16A2">
        <w:rPr>
          <w:lang w:val="en-GB"/>
        </w:rPr>
        <w:t>Fig</w:t>
      </w:r>
      <w:r w:rsidRPr="00105F6F">
        <w:rPr>
          <w:lang w:val="en-GB"/>
        </w:rPr>
        <w:t>. S</w:t>
      </w:r>
      <w:r w:rsidR="00016E4E">
        <w:rPr>
          <w:lang w:val="en-GB"/>
        </w:rPr>
        <w:t>2</w:t>
      </w:r>
      <w:r w:rsidRPr="00105F6F">
        <w:rPr>
          <w:lang w:val="en-GB"/>
        </w:rPr>
        <w:t xml:space="preserve">. </w:t>
      </w:r>
      <w:r w:rsidRPr="00A9620C">
        <w:rPr>
          <w:lang w:val="en-US"/>
        </w:rPr>
        <w:t xml:space="preserve">Distribution of the four most important clusters of Greater Scaup </w:t>
      </w:r>
      <w:r w:rsidRPr="00A9620C">
        <w:rPr>
          <w:i/>
          <w:iCs/>
          <w:lang w:val="en-US"/>
        </w:rPr>
        <w:t xml:space="preserve">Aythya marila </w:t>
      </w:r>
      <w:r w:rsidRPr="00A9620C">
        <w:rPr>
          <w:lang w:val="en-US"/>
        </w:rPr>
        <w:t>wintering grounds, based on coordinated count in 2015. Function used: point displacement in Quantum GIS 3.4.8 software, map scale 1: 12,500,000.</w:t>
      </w:r>
      <w:r w:rsidR="00AC3D2C">
        <w:rPr>
          <w:lang w:val="en-US"/>
        </w:rPr>
        <w:t xml:space="preserve"> </w:t>
      </w:r>
      <w:bookmarkStart w:id="3" w:name="_Hlk46332480"/>
      <w:r w:rsidR="00A80EF4">
        <w:rPr>
          <w:lang w:val="en-US"/>
        </w:rPr>
        <w:t>M</w:t>
      </w:r>
      <w:r w:rsidR="00AC3D2C" w:rsidRPr="00AC3D2C">
        <w:rPr>
          <w:lang w:val="en-GB"/>
        </w:rPr>
        <w:t>ap</w:t>
      </w:r>
      <w:r w:rsidR="00A80EF4">
        <w:rPr>
          <w:lang w:val="en-GB"/>
        </w:rPr>
        <w:t xml:space="preserve"> </w:t>
      </w:r>
      <w:r w:rsidR="00AC3D2C" w:rsidRPr="00AC3D2C">
        <w:rPr>
          <w:lang w:val="en-GB"/>
        </w:rPr>
        <w:t xml:space="preserve">created in QGIS ver. 3.4.8-Madeira </w:t>
      </w:r>
      <w:r w:rsidR="00A80EF4">
        <w:rPr>
          <w:lang w:val="en-GB"/>
        </w:rPr>
        <w:t>(</w:t>
      </w:r>
      <w:hyperlink r:id="rId9" w:history="1">
        <w:r w:rsidR="00A80EF4" w:rsidRPr="00A80EF4">
          <w:rPr>
            <w:rStyle w:val="Hyperlink"/>
            <w:lang w:val="en-US"/>
          </w:rPr>
          <w:t>https://qgis.org/</w:t>
        </w:r>
      </w:hyperlink>
      <w:r w:rsidR="00A80EF4" w:rsidRPr="00A80EF4">
        <w:rPr>
          <w:lang w:val="en-US"/>
        </w:rPr>
        <w:t xml:space="preserve">) </w:t>
      </w:r>
      <w:r w:rsidR="00AC3D2C" w:rsidRPr="00AC3D2C">
        <w:rPr>
          <w:lang w:val="en-GB"/>
        </w:rPr>
        <w:t>under the GNU General Public License by Dominik Marchowski</w:t>
      </w:r>
      <w:r w:rsidR="00AC3D2C">
        <w:rPr>
          <w:lang w:val="en-GB"/>
        </w:rPr>
        <w:t>.</w:t>
      </w:r>
      <w:bookmarkEnd w:id="3"/>
    </w:p>
    <w:p w14:paraId="2F12B6B3" w14:textId="77777777" w:rsidR="00016E4E" w:rsidRDefault="00016E4E" w:rsidP="006C37DE">
      <w:pPr>
        <w:pStyle w:val="nova-e-listitem"/>
        <w:shd w:val="clear" w:color="auto" w:fill="FFFFFF"/>
        <w:spacing w:line="480" w:lineRule="auto"/>
        <w:rPr>
          <w:lang w:val="en-GB"/>
        </w:rPr>
      </w:pPr>
    </w:p>
    <w:bookmarkEnd w:id="2"/>
    <w:p w14:paraId="4530CF59" w14:textId="37001D3A" w:rsidR="00DC06ED" w:rsidRPr="00B21988" w:rsidRDefault="006C37DE" w:rsidP="00B2198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21988">
        <w:rPr>
          <w:rFonts w:ascii="Times New Roman" w:hAnsi="Times New Roman" w:cs="Times New Roman"/>
          <w:sz w:val="24"/>
          <w:szCs w:val="24"/>
          <w:lang w:val="en-GB"/>
        </w:rPr>
        <w:t xml:space="preserve">Appendix </w:t>
      </w:r>
      <w:r w:rsidR="00805B5F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B2198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D95BBA" w:rsidRPr="00D95BBA">
        <w:rPr>
          <w:rFonts w:ascii="Times New Roman" w:hAnsi="Times New Roman" w:cs="Times New Roman"/>
          <w:sz w:val="24"/>
          <w:szCs w:val="24"/>
          <w:lang w:val="en-GB"/>
        </w:rPr>
        <w:t>Packed text files</w:t>
      </w:r>
      <w:r w:rsidR="00D95BB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C151E3" w:rsidRPr="00B21988">
        <w:rPr>
          <w:rFonts w:ascii="Times New Roman" w:hAnsi="Times New Roman" w:cs="Times New Roman"/>
          <w:sz w:val="24"/>
          <w:szCs w:val="24"/>
          <w:lang w:val="en-GB"/>
        </w:rPr>
        <w:t>Raw data used for statistical calculations, prepared in a format for use in TRIM software (Trends and Indices for Monitoring data, ver. 3.54).</w:t>
      </w:r>
    </w:p>
    <w:sectPr w:rsidR="00DC06ED" w:rsidRPr="00B21988" w:rsidSect="006D08F4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2BDB3D" w14:textId="77777777" w:rsidR="00EB43D7" w:rsidRDefault="00EB43D7">
      <w:pPr>
        <w:spacing w:after="0" w:line="240" w:lineRule="auto"/>
      </w:pPr>
      <w:r>
        <w:separator/>
      </w:r>
    </w:p>
  </w:endnote>
  <w:endnote w:type="continuationSeparator" w:id="0">
    <w:p w14:paraId="26448B14" w14:textId="77777777" w:rsidR="00EB43D7" w:rsidRDefault="00EB43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altName w:val="Times New Roman"/>
    <w:charset w:val="EE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9230985"/>
      <w:docPartObj>
        <w:docPartGallery w:val="Page Numbers (Bottom of Page)"/>
        <w:docPartUnique/>
      </w:docPartObj>
    </w:sdtPr>
    <w:sdtEndPr/>
    <w:sdtContent>
      <w:p w14:paraId="59EAD37C" w14:textId="228DB735" w:rsidR="00F77949" w:rsidRDefault="00D95BB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08F4">
          <w:rPr>
            <w:noProof/>
          </w:rPr>
          <w:t>1</w:t>
        </w:r>
        <w:r>
          <w:fldChar w:fldCharType="end"/>
        </w:r>
      </w:p>
    </w:sdtContent>
  </w:sdt>
  <w:p w14:paraId="20C0222D" w14:textId="77777777" w:rsidR="00F77949" w:rsidRDefault="006D08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B8879E" w14:textId="77777777" w:rsidR="00EB43D7" w:rsidRDefault="00EB43D7">
      <w:pPr>
        <w:spacing w:after="0" w:line="240" w:lineRule="auto"/>
      </w:pPr>
      <w:r>
        <w:separator/>
      </w:r>
    </w:p>
  </w:footnote>
  <w:footnote w:type="continuationSeparator" w:id="0">
    <w:p w14:paraId="282DAF14" w14:textId="77777777" w:rsidR="00EB43D7" w:rsidRDefault="00EB43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5AC"/>
    <w:rsid w:val="00016E4E"/>
    <w:rsid w:val="00066499"/>
    <w:rsid w:val="00090973"/>
    <w:rsid w:val="00105F6F"/>
    <w:rsid w:val="001603D9"/>
    <w:rsid w:val="001865AC"/>
    <w:rsid w:val="0020199F"/>
    <w:rsid w:val="0026251A"/>
    <w:rsid w:val="002B0ACA"/>
    <w:rsid w:val="00391E51"/>
    <w:rsid w:val="003E16A2"/>
    <w:rsid w:val="003F07CB"/>
    <w:rsid w:val="00534F24"/>
    <w:rsid w:val="005B6630"/>
    <w:rsid w:val="006011D8"/>
    <w:rsid w:val="006560F4"/>
    <w:rsid w:val="006C37DE"/>
    <w:rsid w:val="006D08F4"/>
    <w:rsid w:val="0075535B"/>
    <w:rsid w:val="007B1265"/>
    <w:rsid w:val="007C4E98"/>
    <w:rsid w:val="00805B5F"/>
    <w:rsid w:val="00870984"/>
    <w:rsid w:val="00A0728E"/>
    <w:rsid w:val="00A80EF4"/>
    <w:rsid w:val="00A95947"/>
    <w:rsid w:val="00A9620C"/>
    <w:rsid w:val="00AC3D2C"/>
    <w:rsid w:val="00AD7BD7"/>
    <w:rsid w:val="00B21988"/>
    <w:rsid w:val="00B6050E"/>
    <w:rsid w:val="00BE5843"/>
    <w:rsid w:val="00C151E3"/>
    <w:rsid w:val="00D93C2F"/>
    <w:rsid w:val="00D95BBA"/>
    <w:rsid w:val="00DC6D24"/>
    <w:rsid w:val="00EB43D7"/>
    <w:rsid w:val="00F0707B"/>
    <w:rsid w:val="00F26952"/>
    <w:rsid w:val="00F915AE"/>
    <w:rsid w:val="00FA7A0D"/>
    <w:rsid w:val="00FE4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380BB"/>
  <w15:chartTrackingRefBased/>
  <w15:docId w15:val="{F25B34BA-081A-4490-BA87-D28643974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65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va-e-listitem">
    <w:name w:val="nova-e-list__item"/>
    <w:basedOn w:val="Normal"/>
    <w:rsid w:val="001865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leGrid">
    <w:name w:val="Table Grid"/>
    <w:basedOn w:val="TableNormal"/>
    <w:uiPriority w:val="39"/>
    <w:rsid w:val="001865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865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65AC"/>
  </w:style>
  <w:style w:type="character" w:styleId="LineNumber">
    <w:name w:val="line number"/>
    <w:basedOn w:val="DefaultParagraphFont"/>
    <w:uiPriority w:val="99"/>
    <w:semiHidden/>
    <w:unhideWhenUsed/>
    <w:rsid w:val="001865AC"/>
  </w:style>
  <w:style w:type="paragraph" w:styleId="BalloonText">
    <w:name w:val="Balloon Text"/>
    <w:basedOn w:val="Normal"/>
    <w:link w:val="BalloonTextChar"/>
    <w:uiPriority w:val="99"/>
    <w:semiHidden/>
    <w:unhideWhenUsed/>
    <w:rsid w:val="008709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98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A80EF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hyperlink" Target="https://qgis.org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s://qgis.org/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595</Words>
  <Characters>3396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Marchowski</dc:creator>
  <cp:keywords/>
  <dc:description/>
  <cp:lastModifiedBy>Ramya G</cp:lastModifiedBy>
  <cp:revision>6</cp:revision>
  <dcterms:created xsi:type="dcterms:W3CDTF">2020-07-10T07:09:00Z</dcterms:created>
  <dcterms:modified xsi:type="dcterms:W3CDTF">2020-11-09T10:24:00Z</dcterms:modified>
</cp:coreProperties>
</file>